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BEF" w:rsidRPr="007609F3" w:rsidRDefault="006C1BEF" w:rsidP="006C1BEF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2 Table.</w:t>
      </w:r>
      <w:r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Spatial and temporal variation in </w:t>
      </w:r>
      <m:oMath>
        <m:sSub>
          <m:sSubPr>
            <m:ctrlPr>
              <w:rPr>
                <w:rFonts w:ascii="Cambria Math" w:eastAsia="SimSun" w:hAnsi="Cambria Math" w:cs="Times New Roman"/>
                <w:b/>
                <w:i/>
                <w:sz w:val="24"/>
                <w:szCs w:val="24"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0</m:t>
            </m:r>
          </m:sub>
        </m:sSub>
      </m:oMath>
      <w:r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of EV-A71 across provinces. </w:t>
      </w:r>
      <w:bookmarkStart w:id="0" w:name="_GoBack"/>
      <w:bookmarkEnd w:id="0"/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sub>
        </m:sSub>
      </m:oMath>
      <w:r w:rsidR="005944DA" w:rsidRPr="005944D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95% CIs on each weekly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β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sub>
        </m:sSub>
      </m:oMath>
      <w:r w:rsidR="005944DA" w:rsidRPr="005944D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value (row) for EV-A71 for each province (column) from the two-serotype model with 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α</m:t>
        </m:r>
      </m:oMath>
      <w:r w:rsidR="005944DA" w:rsidRPr="005944D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= 0.95 and province-specific maximum likelihood estimates of cross-protection.</w:t>
      </w:r>
    </w:p>
    <w:p w:rsidR="006C1BEF" w:rsidRPr="007609F3" w:rsidRDefault="006C1BEF" w:rsidP="006C1BE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8120" w:type="dxa"/>
        <w:tblLook w:val="04A0" w:firstRow="1" w:lastRow="0" w:firstColumn="1" w:lastColumn="0" w:noHBand="0" w:noVBand="1"/>
      </w:tblPr>
      <w:tblGrid>
        <w:gridCol w:w="432"/>
        <w:gridCol w:w="1540"/>
        <w:gridCol w:w="1540"/>
        <w:gridCol w:w="1584"/>
        <w:gridCol w:w="1584"/>
        <w:gridCol w:w="1440"/>
      </w:tblGrid>
      <w:tr w:rsidR="006C1BEF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45653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ijing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45653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ianjin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45653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bei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45653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anx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45653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ner Mongolia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21 (8.45, 10.01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4 (4.13, 5.1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6 (14.58, 15.5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9 (19.24, 21.3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 (0.75, 0.8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3 (10.31, 12.4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5 (4.57, 5.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9 (11.48, 12.5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81 (16.58, 19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 (0.65, 0.7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6 (6.57, 8.4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7 (5.52, 7.3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7 (19.6, 21.3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6 (21.26, 24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7 (1.24, 1.5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1 (18.43, 22.5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8 (3.29, 4.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5 (19.87, 21.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75 (31.3, 36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 (0.67, 0.8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1 (15.63, 18.69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39 (10.74, 14.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9 (19.82, 21.5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6 (19.34, 23.0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5 (1.94, 2.3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7 (12.49, 14.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4 (5.63, 7.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1 (19.35, 21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45 (35.55, 4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 (1.04, 1.3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6 (21.8, 24.98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 (10.89, 13.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7 (24.6, 26.5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54 (36, 41.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5 (2.35, 2.7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4 (15.41, 17.4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1 (6.91, 8.5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4 (22.91, 24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85 (33.71, 38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 (0.9, 1.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6 (17.3, 19.25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63 (9.73, 11.5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7 (26.24, 27.9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69 (33.75, 37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2 (2.44, 2.8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35 (18.5, 20.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2 (7.28, 8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31 (27.57, 29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29 (34.5, 38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2 (1.61, 1.8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08 (18.36, 19.83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4 (6.95, 8.1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42 (26.8, 28.0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72 (52.72, 56.7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2 (1.61, 1.8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09 (18.46, 19.7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83 (10.14, 11.5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9 (29.52, 30.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68 (40.38, 43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3 (1.93, 2.1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68 (18.15, 19.23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9 (7.69, 8.7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44 (35.91, 36.9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86 (46.65, 49.0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3 (2.04, 2.2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6 (19.57, 20.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48 (11.9, 13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77 (36.36, 37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08 (56.99, 59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7 (1.61, 1.7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8 (24.71, 25.65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2 (13.74, 14.7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79 (41.45, 42.1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12 (48.37, 49.8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4 (2.56, 2.7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5 (20.02, 20.6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1 (9.62, 10.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89 (32.67, 33.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3 (44.71, 4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7 (1.72, 1.8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37 (17.11, 17.6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9 (11.01, 11.5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72 (33.52, 33.9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84 (44.34, 45.3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4 (1.89, 1.9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3 (20.85, 21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82 (11.59, 12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92 (32.76, 33.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13 (44.69, 45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2 (2.67, 2.7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67 (19.44, 19.9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37 (12.17, 12.5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64 (32.5, 32.7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3 (50.89, 51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8 (2.44, 2.5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02 (18.82, 19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8 (10.82, 11.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64 (28.53, 28.7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33 (47, 47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2 (2.29, 2.3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3 (18.12, 18.49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5 (11.36, 11.6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4 (28.42, 28.6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3 (43.03, 43.5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 (2.57, 2.6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71 (17.54, 17.8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8 (10.17, 10.3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07 (24.97, 25.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05 (40.8, 4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1 (2.09, 2.1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76 (17.59, 17.93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7 (8.97, 9.1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49 (25.38, 25.5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46 (35.25, 35.6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8 (2.06, 2.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04 (16.88, 17.2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6 (8.77, 8.9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 (24.09, 24.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56 (34.33, 34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3 (1.91, 1.9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3 (17.14, 17.47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5 (9.4, 9.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4 (26.82, 27.0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44 (35.2, 35.6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3 (1.91, 1.9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44 (17.27, 17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3 (8.54, 8.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44 (25.33, 25.5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5 (33.11, 33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6 (1.74, 1.7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63 (14.48, 14.78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 (6.62, 6.7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02 (21.91, 22.1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1 (29.76, 30.2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 (1.46, 1.4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12 (13.96, 14.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5 (7.06, 7.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9 (21.77, 22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7 (30.59, 31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 (1.38, 1.4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3 (13.15, 13.5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1 (6.81, 7.0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7 (21.34, 21.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88 (28.59, 29.1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8 (1.26, 1.2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9 (13.7, 14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6 (6.65, 6.8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8 (21.64, 21.9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28 (31.92, 32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8 (1.37, 1.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 (12.79, 13.22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3 (5.91, 6.1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5 (19.8, 20.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2 (29.85, 30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7 (1.25, 1.2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3 (14.17, 14.6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1 (6.26, 6.5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02 (20.85, 21.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9 (27.3, 28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7 (1.25, 1.2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13 (13.85, 14.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3 (7.05, 7.4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29 (21.1, 21.4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9 (27.24, 28.1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2 (1.5, 1.5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53 (13.24, 13.8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6 (6.18, 6.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98 (20.78, 21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9 (29.56, 30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9 (1.46, 1.5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43 (16.08, 16.78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 (8.55, 9.0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96 (24.72, 25.1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78 (33.18, 34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4 (1.81, 1.8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5 (15.51, 16.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7 (7.35, 7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7 (21.95, 22.3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54 (44.82, 46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9 (2.16, 2.2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28 (16.92, 17.6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8 (8.14, 8.6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6 (27.1, 27.6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15 (42.54, 43.7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2 (2.09, 2.1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8 (13.37, 13.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3 (6.91, 7.3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2 (20.31, 20.7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36 (34.85, 35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6 (1.63, 1.6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95 (14.59, 15.31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6 (7.32, 7.8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3 (26.57, 27.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96 (36.44, 37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2 (1.5, 1.5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 (13.35, 14.0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8 (6.74, 7.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8 (20.06, 20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 (29.64, 30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 (1.3, 1.3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5 (18.51, 19.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79 (9.48, 10.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5 (28.27, 28.8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82 (46.19, 47.4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5 (2.42, 2.4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13 (17.73, 18.5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9 (7.64, 8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2 (27.47, 27.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23 (40.71, 41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5 (1.83, 1.8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1 (14.08, 14.75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9 (8.72, 9.2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2 (23.2, 23.6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14 (33.7, 34.5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 (1.45, 1.4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44 (16.06, 16.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9 (8.84, 9.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73 (25.49, 25.9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38 (37.9, 38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6 (1.54, 1.5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92 (13.59, 14.26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8 (6.77, 7.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 (23.38, 23.8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5 (31.23, 32.0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 (1.45, 1.4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99 (13.63, 14.3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1 (6.68, 7.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2 (20.31, 20.7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7 (28.14, 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 (1.28, 1.3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1 (12.75, 13.48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2 (6.38, 6.8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6 (20.53, 20.9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3 (25.98, 26.8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6 (1.44, 1.4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1 (11.64, 12.3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7 (5.92, 6.4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56 (17.34, 17.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 (27.16, 28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 (1.3, 1.3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61 (10.22, 11.01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 (5.24, 5.7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09 (17.83, 18.3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7 (23.52, 24.6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 (1.44, 1.5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17 (11.68, 12.6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7 (5.65, 6.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7 (16.3, 16.8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9 (22.85, 24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2 (0.99, 1.0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7 (9.78, 10.77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9 (4.28, 4.9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3 (14.23, 14.8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 (20, 21.4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 (1.14, 1.2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8 (6.89, 7.8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 (3.45, 4.1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5 (13.39, 14.1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4 (20.56, 22.3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 (0.62, 0.68)</w:t>
            </w:r>
          </w:p>
        </w:tc>
      </w:tr>
    </w:tbl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br w:type="page"/>
      </w:r>
    </w:p>
    <w:tbl>
      <w:tblPr>
        <w:tblStyle w:val="1"/>
        <w:tblW w:w="5096" w:type="dxa"/>
        <w:tblLook w:val="04A0" w:firstRow="1" w:lastRow="0" w:firstColumn="1" w:lastColumn="0" w:noHBand="0" w:noVBand="1"/>
      </w:tblPr>
      <w:tblGrid>
        <w:gridCol w:w="432"/>
        <w:gridCol w:w="1540"/>
        <w:gridCol w:w="1540"/>
        <w:gridCol w:w="1584"/>
      </w:tblGrid>
      <w:tr w:rsidR="006C1BEF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AB551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aoning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AB551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lin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AB551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longjiang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8 (14.67, 17.15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8 (2.27, 2.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5 (8.32, 9.3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51 (24.37, 28.7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3 (2.1, 2.5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04 (12.17, 13.9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5 (16.37, 20.27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5 (2.84, 3.4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41 (12.43, 14.4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46 (38.83, 46.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6 (2.85, 3.4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54 (12.47, 14.6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4 (13.63, 17.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6 (1.44, 1.9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8 (10.33, 12.5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.22 (68.74, 79.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4 (5.65, 6.8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14 (10.88, 13.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3 (18.7, 22.47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7 (2.3, 2.8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01 (15.33, 18.8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72 (39.54, 46.0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3 (3.56, 4.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8 (17.75, 21.3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71 (42.95, 48.58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3 (4.76, 5.5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9 (24.12, 27.7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08 (36.03, 4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6 (1.68, 2.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7 (14.79, 1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9 (19.06, 21.78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1 (2.81, 3.4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3 (9.44, 11.2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7 (27.93, 31.8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8 (4.12, 4.8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6 (13.8, 16.4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75 (37.52, 42.06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5 (2.71, 3.2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66 (30.76, 34.6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9 (46.75, 51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5 (4.72, 5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35 (21.26, 23.4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79 (52, 55.62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86 (10.46, 11.2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17 (31.05, 33.3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83 (34.71, 36.9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5 (4.31, 4.5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42 (23.72, 25.1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86 (39.75, 42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7 (3.56, 3.7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 (18.88, 19.9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38 (51.26, 53.5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3 (5.89, 6.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3 (27.06, 28.2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01 (55.09, 56.93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8 (6.16, 6.3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78 (29.31, 30.2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64 (45, 46.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9 (4.82, 4.9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3 (22.71, 23.3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8 (49.22, 50.39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5 (4.98, 5.1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7 (23.18, 23.7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96 (47.48, 48.4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7 (5.11, 5.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35 (25.09, 25.6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58 (49.16, 50.01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8 (4.84, 4.9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4 (24.92, 25.3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19 (49.82, 50.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5 (4.21, 4.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3 (23.25, 23.6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05 (45.74, 46.36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8 (4.54, 4.6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8 (21.82, 22.1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11 (44.83, 45.3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3 (4.09, 4.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08 (21.93, 22.2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34 (36.1, 36.58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3 (3.1, 3.1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28 (17.15, 17.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01 (38.75, 39.2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8 (3.54, 3.6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31 (19.17, 19.4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34 (36.08, 36.59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 (3.37, 3.4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39 (17.26, 17.5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16 (32.89, 33.4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1 (3.07, 3.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39 (15.26, 15.5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5 (32.27, 32.8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4 (2.9, 2.9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2 (15.27, 15.5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49 (31.19, 31.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3 (3.09, 3.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86 (14.7, 15.0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13 (28.8, 29.47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3 (3.38, 3.4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1 (15.52, 15.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59 (26.22, 26.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1 (3.75, 3.8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09 (15.88, 16.2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2 (30.06, 30.99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7 (3.32, 3.4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91 (13.71, 14.1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36 (30.84, 31.8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9 (3.14, 3.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81 (16.55, 17.0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37 (33.78, 34.96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7 (3.8, 3.9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28 (17.01, 17.5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51 (25.98, 27.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9 (2.63, 2.7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7 (14.31, 14.8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2 (29.65, 30.99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2 (3.45, 3.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5 (19.92, 20.5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 (27.02, 28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9 (3.03, 3.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4 (12.89, 13.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71 (48.68, 50.76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3 (4.24, 4.4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9 (21.51, 22.2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38 (37.61, 39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1 (3.34, 3.4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2 (16.22, 16.8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26 (35.54, 36.99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4 (3.96, 4.1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2 (19.67, 20.3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7 (30.21, 31.5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2 (2.95, 3.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77 (16.47, 17.0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9 (29.59, 31.01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9 (3.21, 3.3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1 (14.8, 15.4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9 (29.33, 30.8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1 (2.63, 2.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55 (15.22, 15.8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6 (23.92, 25.42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9 (2.6, 2.7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7 (5.65, 6.0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 (19.88, 21.5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9 (2.69, 2.8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03 (15.42, 16.6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3 (24.82, 27.27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9 (2.68, 2.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56 (17.88, 19.2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8 (26.34, 29.2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1 (3.17, 3.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4 (9.46, 10.4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82 (13.66, 16.04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 (0.74, 0.8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72 (13.96, 15.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 (19.51, 23.6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 (2.35, 2.8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2 (7.52, 8.75)</w:t>
            </w:r>
          </w:p>
        </w:tc>
      </w:tr>
    </w:tbl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Style w:val="1"/>
        <w:tblW w:w="10512" w:type="dxa"/>
        <w:tblLook w:val="04A0" w:firstRow="1" w:lastRow="0" w:firstColumn="1" w:lastColumn="0" w:noHBand="0" w:noVBand="1"/>
      </w:tblPr>
      <w:tblGrid>
        <w:gridCol w:w="432"/>
        <w:gridCol w:w="1440"/>
        <w:gridCol w:w="1440"/>
        <w:gridCol w:w="1440"/>
        <w:gridCol w:w="1440"/>
        <w:gridCol w:w="1440"/>
        <w:gridCol w:w="1440"/>
        <w:gridCol w:w="1440"/>
      </w:tblGrid>
      <w:tr w:rsidR="006C1BEF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AB551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angha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AB551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angsu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AB551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hejia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AB551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hu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AB551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AB551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AB5516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andong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86 (13.45, 14.2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56 (18.3, 18.8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1 (19.56, 20.2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02 (20.71, 21.3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1 (21.06, 21.9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1 (14.83, 15.3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1 (5.09, 5.3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1 (12.65, 13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96 (16.68, 17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8 (20.36, 2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07 (20.73, 21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33 (21.82, 22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7 (15.46, 16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 (4.98, 5.2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3 (14.84, 16.0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64 (18.29, 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64 (22.15, 23.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73 (24.32, 25.1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8 (21.92, 23.0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96 (15.62, 16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8 (4.54, 4.8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7 (11.42, 12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04 (16.67, 17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28 (20.78, 21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21 (22.81, 23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8 (23.35, 24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9 (16.81, 17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9 (5.51, 5.8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6 (15.09, 16.6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3 (19.46, 20.4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 (18.48, 19.5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8 (26.52, 27.4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3 (20.91, 22.1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7 (14.34, 15.0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6 (5.76, 6.1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3 (22.93, 24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6 (24.6, 25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6 (29.6, 31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2 (26.67, 27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2 (29.42, 31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2 (27.17, 28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6 (8.71, 9.2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9 (24.42, 26.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 (30.02, 31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61 (28.93, 30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07 (32.59, 33.5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23 (31.46, 33.0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2 (20.23, 2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2 (8.91, 9.3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7 (30.45, 3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94 (36.38, 37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36 (35.67, 37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89 (40.42, 41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93 (37.18, 38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7 (25.16, 25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71 (11.5, 11.9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9 (25.03, 26.1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4 (33.97, 34.8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96 (40.34, 41.5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66 (33.32, 34.0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61 (34.01, 35.2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1 (27.25, 27.9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5 (8.72, 8.9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81 (19.38, 20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5 (26.73, 27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4 (29.52, 30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29 (29.01, 29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6 (29.47, 30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05 (21.78, 22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3 (8.61, 8.8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6 (21.53, 22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 (28.7, 29.3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51 (34.08, 34.9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45 (35.15, 35.7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42 (32.93, 33.9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37 (26.1, 26.6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9 (9.58, 9.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83 (23.41, 24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64 (32.34, 32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76 (36.38, 37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63 (32.38, 32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74 (34.29, 35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81 (24.59, 25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1 (8.22, 8.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3 (21.18, 21.8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2 (28.77, 29.2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4 (32.08, 32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51 (34.27, 34.7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78 (29.41, 30.1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52 (22.33, 22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8 (8.79, 8.9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51 (22.17, 22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7 (27.75, 28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31 (32.02, 3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4 (30.64, 31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99 (32.61, 33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64 (26.45, 26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9 (9.41, 9.5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7 (25.53, 26.2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5 (32.33, 32.7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76 (41.46, 42.0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92 (36.71, 37.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39 (43.99, 44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 (30.62, 30.9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2 (9.85, 9.9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03 (21.76, 22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26 (29.07, 29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88 (32.66, 33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7 (30.5, 30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6 (32.48, 33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9 (22.86, 23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12 (10.06, 10.1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5 (18.61, 19.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4 (26.08, 26.4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38 (29.18, 29.5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81 (28.66, 28.9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2 (29.94, 30.4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9 (19.07, 19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6 (9.11, 9.2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1 (23.43, 23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6 (32.57, 32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71 (33.49, 33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74 (31.57, 31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63 (34.36, 34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9 (22.36, 22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7 (10.02, 10.1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5 (23.1, 23.6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5 (28.4, 28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53 (31.34, 31.7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2 (29.77, 30.0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06 (36.79, 37.3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07 (18.95, 19.1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8 (9.14, 9.2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34 (21.1, 21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55 (26.41, 26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 (30.61, 30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14 (28.98, 29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4 (32.52, 32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03 (18.91, 19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1 (9.27, 9.3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1 (19.88, 20.3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8 (25.94, 26.2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 (27.42, 27.7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5 (28, 28.3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36 (29.15, 29.5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43 (17.31, 17.5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9 (9.05, 9.1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8 (20.95, 21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9 (26.05, 26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74 (31.54, 31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5 (26.35, 26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2 (32.3, 32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4 (20.3, 20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8 (7.95, 8.0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2 (24.37, 24.8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48 (30.33, 30.6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02 (34.82, 35.2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49 (32.31, 32.6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69 (33.47, 33.9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7 (21.62, 21.9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4 (8.51, 8.5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2 (22.2, 22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38 (26.24, 26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79 (31.6, 31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29 (29.12, 29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4 (30.13, 30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 (19.37, 19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4 (7.51, 7.5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9 (21.38, 21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9 (26.35, 26.6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75 (32.56, 32.9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4 (26.98, 27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75 (28.54, 28.9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04 (19.9, 20.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8 (7.95, 8.0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66 (17.47, 17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56 (22.43, 22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34 (25.18, 25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9 (25.12, 25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73 (25.52, 25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02 (15.88, 16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8 (7.85, 7.9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97 (14.78, 15.1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63 (17.5, 17.7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6 (20.2, 20.5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 (20.14, 20.4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1 (22.79, 23.2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35 (15.2, 15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3 (6, 6.0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35 (16.12, 16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5 (20.59, 20.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08 (22.87, 23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4 (24.93, 25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91 (24.65, 25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 (18.91, 19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4 (7.01, 7.0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96 (14.71, 15.2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6 (19.38, 19.7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5 (23.11, 23.5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2 (23.7, 24.1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 (27.4, 2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07 (16.89, 17.2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9 (6.86, 6.9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25 (12.98, 13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2 (18.61, 19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29 (23.02, 23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 (22.57, 23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 (27.39, 28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2 (16.33, 16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9 (6.36, 6.4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41 (16.05, 16.7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1 (20.36, 20.8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1 (23.61, 24.2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4 (23.97, 24.5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5 (23.75, 24.3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1 (19.18, 19.6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4 (6.2, 6.2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21 (15.81, 16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8 (20.2, 20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5 (22.62, 23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59 (22.31, 22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3 (26.68, 27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99 (16.77, 17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6 (5.82, 5.9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6 (17.8, 18.7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6 (22.44, 23.0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1 (25.73, 26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83 (24.51, 25.1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2 (26.96, 27.6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25 (17.01, 17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3 (5.59, 5.6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6 (19.67, 20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4 (26.08, 26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6 (28.15, 28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2 (27.56, 28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2 (30.82, 31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6 (23.36, 23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6 (6, 6.1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09 (17.64, 18.5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53 (24.21, 24.8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3 (25.91, 26.6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6 (23.73, 24.3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44 (30.05, 30.8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88 (19.63, 20.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8 (5.63, 5.7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9 (24.15, 25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96 (32.59, 33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78 (36.3, 37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2 (32.79, 33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39 (37.97, 38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96 (24.68, 25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9 (6.82, 6.9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9 (20.26, 21.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29 (26.99, 27.5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09 (27.73, 28.4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97 (31.61, 32.3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5 (30.91, 31.5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2 (19.7, 20.1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7 (6.9, 7.0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5 (15.09, 15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2 (20.18, 20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1 (25.87, 26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7 (20.3, 20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77 (28.45, 29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93 (15.73, 16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8 (5.41, 5.5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93 (17.51, 18.3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49 (25.19, 25.7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3 (26.37, 27.0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 (29.43, 30.1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8 (26.56, 27.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7 (19.23, 19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6 (6.87, 7.0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2 (15.41, 16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8 (19.54, 2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88 (20.55, 2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 (20.41, 20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 (20.21, 20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98 (16.75, 1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8 (5.6, 5.7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 (23.35, 24.4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9 (32.22, 32.9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58 (33.11, 34.0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63 (33.21, 34.0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92 (31.49, 32.3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9 (21.92, 22.4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5 (8.24, 8.4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3 (19.68, 20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7 (25.89, 26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44 (25.07, 25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42 (28.07, 28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1 (24.85, 25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02 (17.79, 18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1 (7.91, 8.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4 (20, 20.8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66 (26.38, 26.9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7 (29.75, 30.5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7 (26.65, 27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32 (28.9, 29.7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2 (22.15, 22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7 (6.79, 6.9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6 (23.21, 24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36 (28.08, 28.6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84 (31.43, 32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92 (31.57, 32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85 (28.44, 29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1 (19.47, 19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8 (7.88, 8.0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1 (19.34, 20.0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71 (25.46, 25.9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57 (28.21, 28.9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36 (31.03, 31.6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07 (30.65, 31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29 (21.04, 21.5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5 (6.97, 7.1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19 (21.79, 22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7 (27.51, 28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4 (30.47, 3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7 (29.27, 29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72 (29.32, 3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2 (19.69, 20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6 (6.78, 6.9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4 (16.81, 17.4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8 (22.66, 23.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3 (25.81, 26.4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5 (26.78, 27.3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8 (25.81, 26.5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53 (17.31, 17.7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1 (6.33, 6.4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7 (19.33, 2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09 (24.85, 25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5 (26.71, 27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49 (27.21, 27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4 (27.74, 28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2 (17.99, 18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4 (6.05, 6.2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6 (18.79, 19.5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6 (24.42, 24.9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9 (25.86, 26.5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4 (25.37, 25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2 (25.43, 26.2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8 (17.56, 18.0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8 (6.09, 6.2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38 (16.04, 16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1 (21.29, 21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 (23.57, 24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6 (23.99, 24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88 (25.48, 26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83 (16.59, 17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4 (5.45, 5.6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29 (15.92, 16.6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83 (20.59, 21.0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41 (24.05, 24.7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94 (22.66, 23.2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5 (27.31, 28.1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 (16.85, 17.3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7 (5.87, 6.0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1 (12.75, 13.4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3 (18.58, 19.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 (19.66, 20.3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 (20.42, 20.9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48 (18.12, 18.8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4 (14, 14.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8 (4.78, 4.98)</w:t>
            </w:r>
          </w:p>
        </w:tc>
      </w:tr>
    </w:tbl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Style w:val="1"/>
        <w:tblW w:w="9072" w:type="dxa"/>
        <w:tblLook w:val="04A0" w:firstRow="1" w:lastRow="0" w:firstColumn="1" w:lastColumn="0" w:noHBand="0" w:noVBand="1"/>
      </w:tblPr>
      <w:tblGrid>
        <w:gridCol w:w="432"/>
        <w:gridCol w:w="1440"/>
        <w:gridCol w:w="1440"/>
        <w:gridCol w:w="1440"/>
        <w:gridCol w:w="1440"/>
        <w:gridCol w:w="1440"/>
        <w:gridCol w:w="1440"/>
      </w:tblGrid>
      <w:tr w:rsidR="006C1BEF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:rsidR="006C1BEF" w:rsidRPr="007609F3" w:rsidRDefault="006C1BEF" w:rsidP="00DE293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FC3744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n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FC3744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be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FC3744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FC3744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FC3744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FC3744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7 (7.17, 7.3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15 (9.01, 9.29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 (19.61, 20.3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93 (40.32, 41.5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 (21.69, 22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5 (8.63, 9.2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5, 6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8 (8.62, 8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75 (17.35, 18.1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33 (30.8, 31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1 (19.61, 20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57 (10.18, 10.9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9 (7.67, 7.9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4 (8.67, 9.02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4 (21.32, 22.3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6 (48.86, 50.3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6 (30.57, 31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29 (12.85, 13.7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08 (8.94, 9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9 (7.51, 7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13 (20.59, 21.6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61 (36.05, 37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5 (22.34, 23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64 (12.26, 13.0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4 (8.01, 8.2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2 (9.57, 10.06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28 (16.77, 17.8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71 (33.15, 34.2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45 (18.97, 19.9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45 (10.13, 10.7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5 (9.9, 1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4 (12.45, 13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2 (27.35, 28.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24 (40.58, 41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33 (24.72, 25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8 (9.75, 10.4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1 (11.17, 11.4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8 (13.4, 13.9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62 (25.94, 27.3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45 (43.79, 45.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7 (25.48, 26.6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9 (12.8, 13.5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8 (17.64, 17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1 (18.52, 19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09 (33.37, 34.8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4 (60.67, 62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06 (30.45, 31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3 (14.06, 14.8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2 (12.12, 12.3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7 (16.95, 17.39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49 (32.89, 34.0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41 (53.86, 54.9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47 (34.9, 36.0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1 (13.39, 14.0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5 (9.98, 10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64 (12.49, 1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3 (27.84, 28.7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02 (46.59, 47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9 (29.16, 3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86 (13.57, 14.1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2 (14.33, 14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31 (19.13, 19.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3 (40.78, 41.8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55 (49.14, 49.9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42 (33.99, 34.8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1 (15.13, 15.6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44 (11.38, 1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6 (14.33, 14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09 (32.73, 33.4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3 (51.91, 52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83 (34.47, 35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1 (11.89, 12.3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74 (11.69, 11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5 (15.38, 15.62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81 (36.48, 37.1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69 (45.37, 46.0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89 (39.57, 40.2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8 (10.87, 11.2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2 (12.17, 12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22 (15.12, 15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92 (41.63, 42.2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59 (59.25, 59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53 (44.25, 44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56 (12.34, 12.7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2 (12.17, 12.2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08 (17.97, 18.18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47 (44.23, 44.7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71 (59.41, 6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75 (37.55, 37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8 (12.56, 12.9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26 (12.22, 1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5 (13.68, 13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1 (31.46, 31.7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2 (47.97, 48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82 (30.66, 3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2 (10.83, 11.2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26 (9.22, 9.2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82 (11.75, 11.89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67 (29.52, 29.8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46 (47.24, 47.6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3 (28.08, 28.3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62 (11.42, 11.8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33 (10.29, 10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7 (13.69, 13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85 (31.71, 3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 (53.76, 54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6 (31.01, 3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78 (10.59, 10.9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5 (9.91, 9.9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3 (13.26, 13.4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76 (31.63, 31.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22 (51.01, 51.4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34 (29.18, 29.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46 (11.25, 11.6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25 (9.22, 9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6 (11.54, 11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6 (25.54, 25.7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41 (43.22, 4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 (26.65, 26.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51 (10.31, 10.7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28 (9.24, 9.3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4 (11.87, 12.0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95 (26.82, 27.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25 (41.05, 41.4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 (28.04, 28.3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3 (10.72, 11.1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9 (8.55, 8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17 (12.09, 12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82 (28.68, 28.9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99 (46.76, 47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78 (29.6, 29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1 (10.99, 11.4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9 (7.95, 8.0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11 (11.04, 11.19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49 (27.35, 27.6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13 (45.9, 46.3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6 (29.38, 29.7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9 (10.87, 11.3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9 (8.14, 8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1 (10.83, 1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3 (27.49, 27.7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18 (48.93, 49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64 (28.45, 28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8 (11.85, 12.3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2 (9.27, 9.3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87 (11.78, 11.9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4 (27.6, 27.8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03 (48.78, 49.2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7 (29.65, 30.0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44 (12.22, 12.6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3 (9.38, 9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45 (10.37, 10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5 (23.8, 24.0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37 (46.13, 46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5 (27.14, 27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78 (10.57, 10.9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2 (7.66, 7.7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7 (8.39, 8.5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91 (19.76, 20.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69 (43.44, 43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1 (23.79, 24.2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2 (10.01, 10.4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1 (8.05, 8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57 (9.47, 9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3 (22.55, 22.9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78 (41.52, 42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18 (23.94, 24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8 (10.58, 11.0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9 (8.42, 8.5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1 (9.69, 9.9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4 (23.83, 24.2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61 (43.31, 43.9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2 (25.94, 26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4 (10.71, 11.1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6 (7.89, 8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4 (7.93, 8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8 (22.26, 22.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8 (44.48, 45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1 (27, 27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7 (11.13, 11.6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6 (7.39, 7.5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3 (8.18, 8.4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84 (19.61, 20.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31 (36.01, 36.6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2 (22.13, 22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9 (8.09, 8.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1 (8.13, 8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4 (9.66, 1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3 (24.82, 25.4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47 (46.08, 46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1 (26.76, 27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91 (10.64, 11.1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3 (7.54, 7.7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7 (9.47, 9.8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76 (24.45, 25.0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53 (48.13, 48.9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58 (26.22, 26.9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69 (10.41, 10.9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6 (8.16, 8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1 (11.67, 12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6 (29.7, 30.4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88 (44.5, 45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8 (29.48, 3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1 (11.02, 11.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88 (10.76, 10.9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1 (13.96, 14.46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1 (36.72, 37.4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96 (46.56, 47.3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3 (27.26, 2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9 (11, 11.5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5 (9.85, 1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99 (15.75, 16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21 (32.9, 33.5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12 (59.68, 60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4 (34.99, 35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25 (15.91, 16.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8 (9.78, 9.9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15 (14.95, 15.3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3 (25.78, 26.2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57 (49.22, 49.9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5 (27.63, 28.2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41 (14.14, 14.6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6 (7.08, 7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78 (10.64, 10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8 (25.33, 25.8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94 (44.61, 45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3 (26.12, 26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48 (12.26, 12.7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8 (9.38, 9.5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66 (11.5, 11.82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03 (28.76, 29.3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03 (39.71, 40.3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7 (23.67, 24.2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31 (10.12, 10.5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 (6.82, 6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7 (9.55, 9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7 (23.33, 23.8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54 (36.22, 36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81 (24.48, 25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9 (8.6, 8.9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7 (10.57, 10.8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14 (15.94, 16.3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8 (30.29, 30.8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31 (46.91, 47.7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59 (30.2, 30.9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84 (12.59, 13.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13 (10.02, 10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91 (12.76, 13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79 (27.52, 28.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03 (36.68, 37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11 (24.78, 25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13 (10.9, 11.3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1 (8.81, 9.0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8 (12.63, 12.93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4 (27.38, 27.9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17 (39.77, 40.5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3 (23.1, 23.7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6 (9.45, 9.8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41 (10.3, 10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07 (13.92, 14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8 (27.72, 28.2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44 (42, 42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5 (29.45, 30.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1 (10.97, 11.4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 (9.81, 1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57 (13.43, 13.7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8 (27.54, 28.0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16 (45.69, 46.6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77 (26.41, 27.1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2 (10.78, 11.2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56 (9.47, 9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92 (12.8, 13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63 (27.38, 27.8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87 (43.43, 44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04 (26.68, 27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2 (10.97, 11.4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1 (8.63, 8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45 (11.34, 11.57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55 (24.32, 24.7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36 (37.94, 38.7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34 (24, 24.6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5 (9.71, 10.1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4 (8.45, 8.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82 (11.7, 11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9 (23.55, 24.0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89 (37.45, 38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5 (23.01, 2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 (8.77, 9.2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8 (8.69, 8.8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63 (10.52, 10.75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 (22.75, 23.2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14 (37.67, 38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53 (22.17, 22.8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56 (9.29, 9.8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3 (7.95, 8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1 (9.79, 1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6 (21.5, 22.0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8 (35.33, 36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48 (23.09, 23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4 (8.66, 9.2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 (7.11, 7.2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7 (9.84, 10.1)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6 (19, 19.5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79 (35.28, 36.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85 (21.46, 22.2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51 (9.19, 9.8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 (6.61, 6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6 (8.23, 8.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96 (14.69, 15.2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1 (23.17, 24.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26 (13.93, 14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8 (7.28, 7.88)</w:t>
            </w:r>
          </w:p>
        </w:tc>
      </w:tr>
    </w:tbl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Style w:val="1"/>
        <w:tblW w:w="7991" w:type="dxa"/>
        <w:tblLook w:val="04A0" w:firstRow="1" w:lastRow="0" w:firstColumn="1" w:lastColumn="0" w:noHBand="0" w:noVBand="1"/>
      </w:tblPr>
      <w:tblGrid>
        <w:gridCol w:w="432"/>
        <w:gridCol w:w="1584"/>
        <w:gridCol w:w="1493"/>
        <w:gridCol w:w="1494"/>
        <w:gridCol w:w="1494"/>
        <w:gridCol w:w="1494"/>
      </w:tblGrid>
      <w:tr w:rsidR="006C1BEF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C53D2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C53D2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C53D2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uizhou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C53D2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C53D2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ibet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61 (64.16, 67.0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7 (39.26, 40.1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01 (20.51, 21.5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9 (58.12, 59.6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08 (8.52, 11.8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54 (52.13, 54.9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84 (29.45, 30.2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4 (20.19, 21.3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99 (52.25, 53.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74 (10.96, 16.9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36 (62.55, 66.21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47 (37.97, 38.9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34 (21.7, 2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35 (35.72, 3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39 (68.48, 87.0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62 (64.65, 68.6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64 (28.2, 29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6 (29.56, 31.1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98 (49.06, 50.9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92 (7.21, 10.8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51 (55.59, 59.4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28 (30.74, 31.8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39 (25.71, 27.0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64 (45.7, 47.5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6 (7.11, 14.2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02 (72.58, 77.5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34 (46.61, 48.0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6 (26.18, 27.5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03 (51.95, 54.1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3 (74.85, 107.7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17 (80.66, 85.72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9 (38.31, 39.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59 (28.9, 30.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95 (57.81, 60.1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88 (61.34, 77.0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6.49 (103.88, 109.1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 (49.33, 50.6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31 (34.61, 36.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86 (64.71, 67.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9 (18.21, 23.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7.22 (105.07, 109.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75 (59.11, 60.3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83 (37.2, 38.4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82 (64.78, 66.8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56 (28.09, 35.3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82 (90.17, 93.4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69 (44.24, 45.1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75 (39.21, 40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56 (71.56, 73.5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36 (32.99, 39.9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01 (88.55, 91.49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21 (46.78, 47.6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6 (32.15, 32.9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74 (65.91, 67.5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91 (68.84, 77.1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65 (96.26, 99.0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99 (52.57, 53.4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66 (42.23, 43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34 (83.5, 85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4 (73.85, 79.0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66 (82.54, 84.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43 (47.08, 47.7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93 (35.61, 36.2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.31 (66.69, 67.9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82 (19.02, 20.6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9.64 (108.42, 110.8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9 (54.55, 55.2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66 (34.37, 34.9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.87 (67.3, 68.4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26 (31.05, 33.4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.01 (101.02, 103.02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42 (51.12, 51.7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12 (37.85, 38.3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77 (68.24, 69.3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.96 (61.41, 64.5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23 (88.4, 90.0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26 (47, 47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43 (35.21, 35.6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86 (75.35, 76.3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57 (19.97, 21.1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63 (75.9, 77.3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48 (38.25, 38.7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5 (28.06, 28.4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02 (65.6, 66.4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 (30.13, 31.8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82 (90.98, 92.6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25 (48.97, 49.5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57 (31.36, 31.7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94 (64.53, 65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39 (27.58, 29.2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4.45 (113.55, 115.3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37 (49.11, 49.6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63 (32.43, 32.8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11 (74.68, 75.5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09 (30.24, 31.9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.42 (79.77, 81.0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66 (42.43, 42.8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2 (26.05, 26.3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03 (62.67, 63.3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4 (30.57, 32.2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.5 (78.83, 80.17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81 (40.58, 41.0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4 (23.87, 24.2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88 (65.51, 66.2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11 (28.33, 29.8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.21 (80.5, 81.9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72 (44.47, 44.9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47 (27.26, 27.6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72 (65.34, 66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44 (41.49, 43.3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87 (91.08, 92.66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78 (43.54, 44.0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08 (29.85, 30.3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38 (61.02, 61.7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2 (33.11, 34.5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.09 (82.35, 83.8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88 (43.64, 44.1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2 (25.82, 26.2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96 (56.59, 57.3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66 (18.15, 19.1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.4 (79.63, 81.17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25 (44, 44.4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36 (26.14, 26.5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07 (60.65, 61.4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43 (42.44, 44.4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47 (69.71, 71.2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 (37.77, 38.2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86 (26.62, 27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57 (61.13, 6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08 (37.29, 38.8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91 (70.05, 71.7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28 (37.04, 37.5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42 (26.17, 26.6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03 (60.57, 61.4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92 (29.28, 30.5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01 (62.11, 63.9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55 (32.31, 32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43 (21.2, 21.6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16 (50.72, 51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3 (29.46, 30.8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1 (67.01, 69.2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32 (35.03, 35.6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9 (25.99, 26.5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01 (55.49, 56.5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4 (23.62, 24.8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77 (67.56, 69.9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36 (35.03, 35.6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45 (22.16, 22.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04 (56.47, 57.6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1 (22.01, 23.4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65 (67.33, 69.9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72 (30.4, 31.0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33 (20.02, 20.6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 (49.43, 50.5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14 (27.22, 29.0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14 (50.89, 53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8 (30.8, 31.5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64 (22.26, 23.0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4 (47.75, 49.0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8 (22.5, 24.2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.14 (60.47, 63.8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27 (39.78, 40.7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12 (22.7, 23.5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1 (58.29, 59.9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97 (37.63, 40.3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.27 (67.32, 71.2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11 (33.66, 34.5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17 (25.69, 26.6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34 (64.47, 66.2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08 (49.72, 52.4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68 (83.42, 87.99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81 (41.27, 42.3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86 (24.39, 25.3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71 (59.89, 61.5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62 (43.6, 45.6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3.53 (111.08, 116.0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66 (54.07, 55.2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36 (29.82, 30.9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.08 (72.16, 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67 (37.81, 39.5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4.8 (112.77, 116.8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3 (53.79, 54.8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05 (24.59, 25.5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18 (69.36, 71.0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29 (37.47, 39.1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.41 (102.81, 106.0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21 (43.81, 44.6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21 (27.7, 28.7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27 (65.51, 67.0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83 (37.03, 38.64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42 (87.13, 89.72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71 (39.35, 40.0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6 (27.47, 28.4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.47 (61.75, 63.1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97 (21.39, 22.5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48 (76.33, 78.6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37 (38, 38.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3 (24.77, 25.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26 (49.62, 50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75 (29.88, 31.6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7.45 (106.08, 108.83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8 (52.35, 53.2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36 (34.8, 35.9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 (74.14, 75.8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92 (27.06, 28.8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.15 (93.04, 95.2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31 (45.94, 46.6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82 (35.33, 36.3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.49 (61.77, 63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2 (30.14, 32.1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14 (85.15, 87.1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64 (43.3, 43.9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4 (32.98, 33.8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37 (59.67, 61.0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51 (32.46, 34.5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06 (85.08, 87.0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67 (43.33, 4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2 (30.26, 30.9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22 (58.51, 59.9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45 (24.54, 26.3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56 (85.59, 87.5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85 (44.51, 45.1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38 (29.05, 29.7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97 (64.22, 65.7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61 (29.48, 31.7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86 (86.89, 88.8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17 (39.86, 40.4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.43 (32.08, 32.7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.15 (61.45, 62.8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54 (35.26, 37.8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.59 (76.69, 78.5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67 (40.35, 40.9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79 (23.52, 24.0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2 (57.52, 58.8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2 (12.47, 13.9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26 (74.32, 76.2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95 (39.63, 40.2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 (24.89, 25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36 (60.66, 62.0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86 (49.59, 54.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16 (74.16, 76.17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.79 (37.46, 38.1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2 (23.22, 23.8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64 (58.95, 60.3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48 (11.59, 13.4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.07 (75, 77.1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78 (34.44, 35.1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9 (23.76, 24.4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94 (59.26, 60.6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9 (21.01, 24.8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57 (62.54, 64.61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.51 (35.14, 35.8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08 (20.75, 21.4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07 (64.37, 65.7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55 (21.36, 25.8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01 (44.03, 45.99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93 (23.61, 24.2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9 (13.59, 14.2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08 (38.56, 39.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7 (9.42, 12.9)</w:t>
            </w:r>
          </w:p>
        </w:tc>
      </w:tr>
    </w:tbl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tbl>
      <w:tblPr>
        <w:tblStyle w:val="1"/>
        <w:tblW w:w="7991" w:type="dxa"/>
        <w:tblLook w:val="04A0" w:firstRow="1" w:lastRow="0" w:firstColumn="1" w:lastColumn="0" w:noHBand="0" w:noVBand="1"/>
      </w:tblPr>
      <w:tblGrid>
        <w:gridCol w:w="432"/>
        <w:gridCol w:w="1584"/>
        <w:gridCol w:w="1493"/>
        <w:gridCol w:w="1494"/>
        <w:gridCol w:w="1494"/>
        <w:gridCol w:w="1494"/>
      </w:tblGrid>
      <w:tr w:rsidR="006C1BEF" w:rsidRPr="007609F3" w:rsidTr="00DE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C53D2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aanxi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C53D2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nsu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C53D2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inghai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C53D2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ngxia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1BEF" w:rsidRPr="007609F3" w:rsidRDefault="00C53D2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injiang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.31 (27.99, 30.6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6 (9.7, 10.8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6 (3.55, 4.6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1 (3.84, 4.8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2 (2.58, 2.8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11 (32.3, 35.9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2 (13.64, 15.4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8 (1.82, 2.8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8 (1.97, 2.6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3 (2.56, 2.9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2 (31.14, 35.36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1 (6.53, 7.9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1 (1.41, 3.0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 (1.55, 2.2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 (2.02, 2.3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7 (50.62, 56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12 (14.58, 17.7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76 (21.46, 30.6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5 (2.14, 3.2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7 (1.95, 2.4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63 (39.13, 44.23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73 (19.89, 23.6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1 (7.18, 9.7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1 (5.68, 7.6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8 (7.14, 8.2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58 (55.49, 61.7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28 (24.47, 28.1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88 (15.32, 18.5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9 (4.12, 5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3 (1.27, 1.6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5 (47.97, 53.11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1 (22.2, 25.0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1 (2.51, 3.3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 (1.59, 2.2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3 (6.74, 7.9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49 (62.75, 68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47 (16.44, 18.5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7 (3.84, 5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4 (3.91, 5.2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4 (5.47, 6.2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09 (60.84, 65.39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56 (9.76, 11.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2 (18.82, 22.7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2 (5.57, 6.9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 (3.47, 3.9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.66 (54.82, 58.5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8 (18.4, 21.2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2 (4.5, 5.5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7 (4.82, 5.7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3 (4.56, 5.1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7.78 (105.46, 110.13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88 (48.77, 53.0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29 (34.66, 37.9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9 (4.05, 4.7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2 (5.07, 5.5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33 (58.19, 60.4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67 (22.82, 24.5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8 (8.14, 8.8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2 (4.89, 5.5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3 (5.31, 5.7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4.09 (72.94, 75.26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16 (19.48, 20.8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86 (9.54, 10.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8 (2.86, 3.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3 (6.14, 6.5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.1 (79.12, 81.0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 (29.31, 30.9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1 (5.7, 6.1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1 (4.33, 4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5 (5.41, 5.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53 (67.81, 69.26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52 (25.94, 27.1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3 (10.99, 11.6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9 (6, 6.5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 (6.46, 6.7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09 (64.48, 65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54 (27.05, 28.0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5 (9.23, 9.6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8 (4.78, 5.1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4 (5.54, 5.73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36 (59.84, 60.89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 (22.92, 23.6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4 (6.38, 6.7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7 (4.7, 5.0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9 (6.01, 6.1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56 (64.05, 65.0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.1 (29.71, 30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8 (10.86, 11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2 (5.26, 5.5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 (6.33, 6.47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8.64 (78.13, 79.15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51 (34.17, 34.8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22 (13.03, 13.4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9 (7.54, 7.8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 (7.03, 7.16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.51 (55.15, 55.8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3 (25, 25.4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6 (8.64, 8.8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6 (5.26, 5.4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7 (6.12, 6.2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75 (58.37, 59.12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2 (25, 25.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8 (8.47, 8.6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6 (5.37, 5.5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9 (5.05, 5.1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94 (54.58, 55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06 (25.87, 26.2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5 (8.15, 8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8 (4.52, 4.6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6 (5.52, 5.5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66 (48.31, 49.01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85 (20.7, 2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7 (7.67, 7.8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1 (4.25, 4.3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2 (4.29, 4.35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27 (49.89, 50.6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.38 (23.22, 23.5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6 (7.16, 7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9 (4.23, 4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2 (4.89, 4.9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56 (57.12, 58.01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6 (22.11, 22.4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1 (6.71, 6.9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2 (4.36, 4.4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7 (4.34, 4.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93 (52.5, 53.3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 (20.85, 21.1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5 (8.24, 8.4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 (4.34, 4.4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9 (3.37, 3.4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02 (56.56, 57.49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27 (21.12, 21.4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9 (8.77, 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2 (4.36, 4.4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7 (4.54, 4.61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.4 (45.97, 46.8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37 (15.24, 15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6 (7.16, 7.3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9 (3.04, 3.1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9 (3.65, 3.7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55 (44.08, 45.02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92 (14.77, 15.0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9 (5.2, 5.3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8 (3.42, 3.5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3 (3.2, 3.2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05 (46.5, 47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43 (18.23, 18.6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2 (5.51, 5.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6 (3.8, 3.9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8 (3.24, 3.3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37 (38.82, 39.93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4 (13.22, 13.5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9 (5.96, 6.2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2 (2.47, 2.5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9 (2.95, 3.0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.52 (44.82, 46.2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97 (15.71, 16.2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9 (4.95, 5.2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6 (2.98, 3.1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4 (3.78, 3.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35 (46.56, 48.15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41 (17.1, 17.7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3 (5.25, 5.6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9 (3.79, 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7 (3.51, 3.6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48 (51.59, 53.3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03 (16.71, 17.3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5 (4.56, 4.9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7 (3.57, 3.7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3 (3.27, 3.3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24 (52.33, 54.16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07 (24.64, 25.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1 (6.34, 6.8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8 (3.77, 3.9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 (3.93, 4.07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8.03 (66.99, 69.0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38 (21.02, 21.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2 (5.46, 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4 (4.03, 4.2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4 (4.27, 4.4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87 (63.96, 65.7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1 (26.71, 27.4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6 (9.28, 10.0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2 (5, 5.2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 (4.42, 4.58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84 (50.1, 51.5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43 (20.13, 20.7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7 (7.58, 8.1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6 (3.87, 4.0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9 (4.51, 4.66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05 (63.18, 64.92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2 (20.9, 21.5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9 (7.81, 8.3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3 (4.13, 4.3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2 (3.66, 3.7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91 (42.25, 43.5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32 (14.08, 14.5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2 (3.63, 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3 (3.05, 3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5 (3.28, 3.41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.03 (70.07, 72.01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58 (27.17, 28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94 (12.48, 13.4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3 (4.62, 4.8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 (5.3, 5.49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09 (62.29, 63.9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2 (21.88, 22.5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4 (6.89, 7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4 (3.95, 4.1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1 (5.03, 5.1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.42 (46.76, 48.09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7 (18.68, 19.2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1 (4.11, 4.51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4 (2.96, 3.1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6 (3.6, 3.72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01 (58.21, 59.8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1 (18.81, 19.4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2 (9.83, 10.6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 (3.99, 4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8 (3.52, 3.65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.88 (51.16, 52.62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64 (17.34, 17.9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4 (4.53, 4.97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9 (3.39, 3.59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6 (3.2, 3.3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15 (47.43, 48.8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46 (16.15, 16.7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7 (5.77, 6.3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 (2.7, 2.8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9 (4.01, 4.18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3 (42.58, 44.02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5 (16.16, 16.85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9 (2.96, 3.4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8 (2.77, 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6 (4.17, 4.3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2 (40.43, 41.9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5 (13.31, 13.9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2 (11.28, 12.5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7 (2.94, 3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4 (3.86, 4.02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77 (38.92, 40.6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81 (18.34, 19.3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7 (5.63, 6.3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4 (3.09, 3.4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7 (2.4, 2.53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04 (37.1, 3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7 (12.96, 13.7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1 (6.42, 7.2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2 (2.08, 2.3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9 (3.59, 3.79)</w:t>
            </w:r>
          </w:p>
        </w:tc>
      </w:tr>
      <w:tr w:rsidR="006C1BEF" w:rsidRPr="007609F3" w:rsidTr="00DE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69 (43.52, 45.8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09 (14.58, 15.6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2 (4.86, 5.56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1 (2.91, 3.32)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4 (3.14, 3.34)</w:t>
            </w:r>
          </w:p>
        </w:tc>
      </w:tr>
      <w:tr w:rsidR="006C1BEF" w:rsidRPr="007609F3" w:rsidTr="00DE29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75 (27.77, 29.7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36 (12.83, 13.9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 (2.99, 3.6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 (1, 1.27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1BEF" w:rsidRPr="007609F3" w:rsidRDefault="006C1BEF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6 (1.88, 2.04)</w:t>
            </w:r>
          </w:p>
        </w:tc>
      </w:tr>
    </w:tbl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6C1BEF" w:rsidRPr="007609F3" w:rsidRDefault="006C1BEF" w:rsidP="006C1BEF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</w:p>
    <w:p w:rsidR="00C24C20" w:rsidRDefault="00C24C20"/>
    <w:sectPr w:rsidR="00C24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C31353"/>
    <w:multiLevelType w:val="hybridMultilevel"/>
    <w:tmpl w:val="F6942A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00A3E1B"/>
    <w:multiLevelType w:val="hybridMultilevel"/>
    <w:tmpl w:val="9A681E9E"/>
    <w:lvl w:ilvl="0" w:tplc="87A42B6E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E877DA"/>
    <w:multiLevelType w:val="hybridMultilevel"/>
    <w:tmpl w:val="57AE11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4123B3A"/>
    <w:multiLevelType w:val="hybridMultilevel"/>
    <w:tmpl w:val="CC520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7B040A"/>
    <w:multiLevelType w:val="hybridMultilevel"/>
    <w:tmpl w:val="3B48C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54707C"/>
    <w:multiLevelType w:val="hybridMultilevel"/>
    <w:tmpl w:val="28662B9A"/>
    <w:lvl w:ilvl="0" w:tplc="6652C6EE">
      <w:start w:val="2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B5473A"/>
    <w:multiLevelType w:val="hybridMultilevel"/>
    <w:tmpl w:val="9A8ED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9863F7"/>
    <w:multiLevelType w:val="hybridMultilevel"/>
    <w:tmpl w:val="7BA27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3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BEF"/>
    <w:rsid w:val="00456536"/>
    <w:rsid w:val="005944DA"/>
    <w:rsid w:val="006C1BEF"/>
    <w:rsid w:val="00AB5516"/>
    <w:rsid w:val="00C24C20"/>
    <w:rsid w:val="00C53D22"/>
    <w:rsid w:val="00FC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DBBAC6-802E-430D-AAFC-0332C801B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BE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rsid w:val="006C1BEF"/>
    <w:pPr>
      <w:spacing w:before="120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ja50-ce-affiliation">
    <w:name w:val="ja50-ce-affiliation"/>
    <w:basedOn w:val="DefaultParagraphFont"/>
    <w:rsid w:val="006C1BEF"/>
  </w:style>
  <w:style w:type="character" w:styleId="Hyperlink">
    <w:name w:val="Hyperlink"/>
    <w:basedOn w:val="DefaultParagraphFont"/>
    <w:uiPriority w:val="99"/>
    <w:unhideWhenUsed/>
    <w:rsid w:val="006C1BEF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C1BEF"/>
  </w:style>
  <w:style w:type="paragraph" w:styleId="ListParagraph">
    <w:name w:val="List Paragraph"/>
    <w:basedOn w:val="Normal"/>
    <w:uiPriority w:val="34"/>
    <w:qFormat/>
    <w:rsid w:val="006C1BEF"/>
    <w:pPr>
      <w:spacing w:before="120" w:after="120"/>
      <w:ind w:left="720"/>
      <w:contextualSpacing/>
    </w:pPr>
    <w:rPr>
      <w:rFonts w:eastAsia="SimSun"/>
      <w:lang w:eastAsia="en-US"/>
    </w:rPr>
  </w:style>
  <w:style w:type="table" w:customStyle="1" w:styleId="1">
    <w:name w:val="浅色底纹1"/>
    <w:basedOn w:val="TableNormal"/>
    <w:uiPriority w:val="60"/>
    <w:rsid w:val="006C1BEF"/>
    <w:rPr>
      <w:rFonts w:eastAsia="SimSu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6C1BEF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6C1BEF"/>
  </w:style>
  <w:style w:type="paragraph" w:styleId="BalloonText">
    <w:name w:val="Balloon Text"/>
    <w:basedOn w:val="Normal"/>
    <w:link w:val="BalloonTextChar"/>
    <w:uiPriority w:val="99"/>
    <w:semiHidden/>
    <w:unhideWhenUsed/>
    <w:rsid w:val="006C1BEF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BEF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C1BEF"/>
    <w:pPr>
      <w:tabs>
        <w:tab w:val="center" w:pos="4680"/>
        <w:tab w:val="right" w:pos="9360"/>
      </w:tabs>
    </w:pPr>
    <w:rPr>
      <w:rFonts w:eastAsia="SimSu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C1BEF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C1BEF"/>
    <w:pPr>
      <w:tabs>
        <w:tab w:val="center" w:pos="4680"/>
        <w:tab w:val="right" w:pos="9360"/>
      </w:tabs>
    </w:pPr>
    <w:rPr>
      <w:rFonts w:eastAsia="SimSu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1BEF"/>
    <w:rPr>
      <w:rFonts w:eastAsia="SimSu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1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BEF"/>
    <w:pPr>
      <w:spacing w:after="200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BEF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BEF"/>
    <w:pPr>
      <w:spacing w:before="120" w:after="12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BEF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6C1BEF"/>
    <w:rPr>
      <w:rFonts w:eastAsia="SimSun"/>
      <w:lang w:eastAsia="en-US"/>
    </w:rPr>
  </w:style>
  <w:style w:type="table" w:styleId="TableGrid">
    <w:name w:val="Table Grid"/>
    <w:basedOn w:val="TableNormal"/>
    <w:uiPriority w:val="39"/>
    <w:rsid w:val="006C1BEF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054</Words>
  <Characters>28811</Characters>
  <Application>Microsoft Office Word</Application>
  <DocSecurity>0</DocSecurity>
  <Lines>240</Lines>
  <Paragraphs>67</Paragraphs>
  <ScaleCrop>false</ScaleCrop>
  <Company>Princeton University</Company>
  <LinksUpToDate>false</LinksUpToDate>
  <CharactersWithSpaces>33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t</dc:creator>
  <cp:keywords/>
  <dc:description/>
  <cp:lastModifiedBy>sakit</cp:lastModifiedBy>
  <cp:revision>7</cp:revision>
  <dcterms:created xsi:type="dcterms:W3CDTF">2015-12-27T22:33:00Z</dcterms:created>
  <dcterms:modified xsi:type="dcterms:W3CDTF">2016-01-20T04:26:00Z</dcterms:modified>
</cp:coreProperties>
</file>